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DBE85" w14:textId="4870AFC5" w:rsidR="00EA6B8E" w:rsidRPr="00F03CB2" w:rsidRDefault="003F50BF" w:rsidP="00EA6B8E">
      <w:pPr>
        <w:autoSpaceDE w:val="0"/>
        <w:autoSpaceDN w:val="0"/>
        <w:adjustRightInd w:val="0"/>
        <w:spacing w:line="480" w:lineRule="auto"/>
        <w:jc w:val="center"/>
        <w:rPr>
          <w:rFonts w:ascii="Arial" w:eastAsia="Microsoft YaHei" w:hAnsi="Arial" w:cs="Arial"/>
          <w:b/>
          <w:bCs/>
          <w:sz w:val="28"/>
          <w:szCs w:val="28"/>
        </w:rPr>
      </w:pPr>
      <w:r w:rsidRPr="00F03CB2">
        <w:rPr>
          <w:rFonts w:ascii="Arial" w:eastAsia="Microsoft YaHei" w:hAnsi="Arial" w:cs="Arial"/>
          <w:b/>
          <w:bCs/>
          <w:sz w:val="28"/>
          <w:szCs w:val="28"/>
        </w:rPr>
        <w:t>Additional Information</w:t>
      </w:r>
    </w:p>
    <w:p w14:paraId="17AC1203" w14:textId="3307961C" w:rsidR="00603010" w:rsidRPr="00F03CB2" w:rsidRDefault="00603010" w:rsidP="00571677">
      <w:pPr>
        <w:spacing w:line="384" w:lineRule="exact"/>
        <w:rPr>
          <w:rFonts w:ascii="Arial" w:eastAsia="SimSun" w:hAnsi="Arial" w:cs="Arial"/>
          <w:kern w:val="0"/>
          <w:sz w:val="20"/>
          <w:szCs w:val="20"/>
        </w:rPr>
      </w:pPr>
      <w:bookmarkStart w:id="0" w:name="_Hlk6924442"/>
      <w:r w:rsidRPr="00F03CB2">
        <w:rPr>
          <w:rFonts w:ascii="Arial" w:eastAsia="SimSun" w:hAnsi="Arial" w:cs="Arial"/>
          <w:b/>
          <w:bCs/>
          <w:kern w:val="0"/>
          <w:sz w:val="20"/>
          <w:szCs w:val="20"/>
        </w:rPr>
        <w:t>M1</w:t>
      </w:r>
      <w:r w:rsidRPr="00F03CB2">
        <w:rPr>
          <w:rFonts w:ascii="Arial" w:eastAsia="SimSun" w:hAnsi="Arial" w:cs="Arial"/>
          <w:kern w:val="0"/>
          <w:sz w:val="20"/>
          <w:szCs w:val="20"/>
        </w:rPr>
        <w:t xml:space="preserve"> Search terms on Pub</w:t>
      </w:r>
      <w:r w:rsidR="00BF0FBC" w:rsidRPr="00F03CB2">
        <w:rPr>
          <w:rFonts w:ascii="Arial" w:eastAsia="SimSun" w:hAnsi="Arial" w:cs="Arial"/>
          <w:kern w:val="0"/>
          <w:sz w:val="20"/>
          <w:szCs w:val="20"/>
        </w:rPr>
        <w:t>M</w:t>
      </w:r>
      <w:r w:rsidRPr="00F03CB2">
        <w:rPr>
          <w:rFonts w:ascii="Arial" w:eastAsia="SimSun" w:hAnsi="Arial" w:cs="Arial"/>
          <w:kern w:val="0"/>
          <w:sz w:val="20"/>
          <w:szCs w:val="20"/>
        </w:rPr>
        <w:t>ed</w:t>
      </w:r>
    </w:p>
    <w:p w14:paraId="793D95CD" w14:textId="77777777" w:rsidR="00C44FFE" w:rsidRPr="00F03CB2" w:rsidRDefault="00C44FFE" w:rsidP="00571677">
      <w:pPr>
        <w:spacing w:line="384" w:lineRule="exact"/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b/>
          <w:bCs/>
          <w:kern w:val="0"/>
          <w:sz w:val="20"/>
          <w:szCs w:val="20"/>
        </w:rPr>
        <w:t>M2</w:t>
      </w:r>
      <w:r w:rsidRPr="00F03CB2">
        <w:rPr>
          <w:rFonts w:ascii="Arial" w:eastAsia="SimSun" w:hAnsi="Arial" w:cs="Arial"/>
          <w:kern w:val="0"/>
          <w:sz w:val="20"/>
          <w:szCs w:val="20"/>
        </w:rPr>
        <w:t xml:space="preserve"> Interpretation of the index in terms of asymmetry:</w:t>
      </w:r>
    </w:p>
    <w:p w14:paraId="639FD748" w14:textId="239375BC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Risk of bias summary: review authors' judgements about each risk of bias item for each included study.</w:t>
      </w:r>
    </w:p>
    <w:p w14:paraId="0612D660" w14:textId="6B18614B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Risk of bias graph: review authors' judgements about each risk of bias item presented as percentages across all included studies.</w:t>
      </w:r>
    </w:p>
    <w:p w14:paraId="1BB6E5F6" w14:textId="21597CB3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bookmarkStart w:id="1" w:name="_Hlk103072108"/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Chemotherapy</w:t>
      </w:r>
    </w:p>
    <w:p w14:paraId="3BCC317E" w14:textId="01119BA6" w:rsidR="002A612A" w:rsidRPr="00F03CB2" w:rsidRDefault="002A612A" w:rsidP="002A612A">
      <w:pPr>
        <w:spacing w:line="384" w:lineRule="exact"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 w:hint="eastAsia"/>
          <w:b/>
          <w:bCs/>
          <w:sz w:val="20"/>
          <w:szCs w:val="20"/>
        </w:rPr>
        <w:t>Table</w:t>
      </w:r>
      <w:r w:rsidRPr="00F03CB2">
        <w:rPr>
          <w:rFonts w:ascii="Arial" w:hAnsi="Arial" w:cs="Arial"/>
          <w:b/>
          <w:bCs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b/>
          <w:bCs/>
          <w:sz w:val="20"/>
          <w:szCs w:val="20"/>
        </w:rPr>
        <w:t>S</w:t>
      </w:r>
      <w:r w:rsidRPr="00F03CB2">
        <w:rPr>
          <w:rFonts w:ascii="Arial" w:hAnsi="Arial" w:cs="Arial"/>
          <w:b/>
          <w:bCs/>
          <w:sz w:val="20"/>
          <w:szCs w:val="20"/>
        </w:rPr>
        <w:t xml:space="preserve">1 </w:t>
      </w:r>
      <w:r w:rsidRPr="00F03CB2">
        <w:rPr>
          <w:rFonts w:ascii="Arial" w:hAnsi="Arial" w:cs="Arial" w:hint="eastAsia"/>
          <w:sz w:val="20"/>
          <w:szCs w:val="20"/>
        </w:rPr>
        <w:t>Detail</w:t>
      </w:r>
      <w:r w:rsidRPr="00F03CB2">
        <w:rPr>
          <w:rFonts w:ascii="Arial" w:hAnsi="Arial" w:cs="Arial"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sz w:val="20"/>
          <w:szCs w:val="20"/>
        </w:rPr>
        <w:t>of</w:t>
      </w:r>
      <w:r w:rsidRPr="00F03CB2">
        <w:rPr>
          <w:rFonts w:ascii="Arial" w:hAnsi="Arial" w:cs="Arial"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sz w:val="20"/>
          <w:szCs w:val="20"/>
        </w:rPr>
        <w:t>comparison</w:t>
      </w:r>
      <w:r w:rsidRPr="00F03CB2">
        <w:rPr>
          <w:rFonts w:ascii="Arial" w:hAnsi="Arial" w:cs="Arial"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sz w:val="20"/>
          <w:szCs w:val="20"/>
        </w:rPr>
        <w:t>of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any cardiac </w:t>
      </w:r>
      <w:r w:rsidRPr="00F03CB2">
        <w:rPr>
          <w:rFonts w:ascii="Arial" w:eastAsia="Arial Unicode MS" w:hAnsi="Arial" w:cs="Arial"/>
          <w:sz w:val="20"/>
          <w:szCs w:val="20"/>
        </w:rPr>
        <w:t>adverse event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</w:t>
      </w:r>
      <w:r w:rsidRPr="00F03CB2">
        <w:rPr>
          <w:rFonts w:ascii="Arial" w:eastAsia="Arial Unicode MS" w:hAnsi="Arial" w:cs="Arial" w:hint="eastAsia"/>
          <w:kern w:val="0"/>
          <w:sz w:val="20"/>
          <w:szCs w:val="20"/>
        </w:rPr>
        <w:t>,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Single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Chemotherapy</w:t>
      </w:r>
    </w:p>
    <w:p w14:paraId="52A0D3FA" w14:textId="1B8CE0C3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4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+Chemotherapy vs Chemotherapy</w:t>
      </w:r>
    </w:p>
    <w:p w14:paraId="0ED083DF" w14:textId="705FB8B5" w:rsidR="002A612A" w:rsidRPr="00F03CB2" w:rsidRDefault="002A612A" w:rsidP="002A612A">
      <w:pPr>
        <w:spacing w:line="384" w:lineRule="exact"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b/>
          <w:bCs/>
          <w:sz w:val="20"/>
          <w:szCs w:val="20"/>
        </w:rPr>
        <w:t>Table S2</w:t>
      </w:r>
      <w:r w:rsidRPr="00F03CB2">
        <w:rPr>
          <w:rFonts w:ascii="Arial" w:hAnsi="Arial" w:cs="Arial"/>
          <w:sz w:val="20"/>
          <w:szCs w:val="20"/>
        </w:rPr>
        <w:t xml:space="preserve"> Detail of comparison of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any cardiac </w:t>
      </w:r>
      <w:r w:rsidRPr="00F03CB2">
        <w:rPr>
          <w:rFonts w:ascii="Arial" w:eastAsia="Arial Unicode MS" w:hAnsi="Arial" w:cs="Arial"/>
          <w:sz w:val="20"/>
          <w:szCs w:val="20"/>
        </w:rPr>
        <w:t>adverse event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s among patients with lung cancer, Single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+Chemotherapy vs Chemotherapy</w:t>
      </w:r>
      <w:bookmarkStart w:id="2" w:name="_GoBack"/>
      <w:bookmarkEnd w:id="2"/>
    </w:p>
    <w:p w14:paraId="7EF0EDD7" w14:textId="069747D3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5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Dual</w:t>
      </w:r>
      <w:r w:rsidR="000F23CD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0F23CD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CD2405" w:rsidRPr="00F03CB2">
        <w:rPr>
          <w:rFonts w:ascii="Arial" w:eastAsia="Arial Unicode MS" w:hAnsi="Arial" w:cs="Arial"/>
          <w:sz w:val="20"/>
          <w:szCs w:val="20"/>
        </w:rPr>
        <w:t>s</w:t>
      </w:r>
    </w:p>
    <w:p w14:paraId="5F1D1422" w14:textId="799A464C" w:rsidR="003D0A8F" w:rsidRPr="00F03CB2" w:rsidRDefault="003D0A8F" w:rsidP="003D0A8F">
      <w:pPr>
        <w:spacing w:line="384" w:lineRule="exact"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b/>
          <w:bCs/>
          <w:sz w:val="20"/>
          <w:szCs w:val="20"/>
        </w:rPr>
        <w:t>Table S3</w:t>
      </w:r>
      <w:r w:rsidRPr="00F03CB2">
        <w:rPr>
          <w:rFonts w:ascii="Arial" w:hAnsi="Arial" w:cs="Arial"/>
          <w:sz w:val="20"/>
          <w:szCs w:val="20"/>
        </w:rPr>
        <w:t xml:space="preserve"> Detail of comparison of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any cardiac </w:t>
      </w:r>
      <w:r w:rsidRPr="00F03CB2">
        <w:rPr>
          <w:rFonts w:ascii="Arial" w:eastAsia="Arial Unicode MS" w:hAnsi="Arial" w:cs="Arial"/>
          <w:sz w:val="20"/>
          <w:szCs w:val="20"/>
        </w:rPr>
        <w:t>adverse event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s among patients with lung cancer, Single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Dual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s</w:t>
      </w:r>
    </w:p>
    <w:p w14:paraId="7BE15101" w14:textId="74AB245B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6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</w:p>
    <w:p w14:paraId="0DED95F7" w14:textId="649EB02E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7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plus Chemotherapy</w:t>
      </w:r>
    </w:p>
    <w:p w14:paraId="6E9EEF48" w14:textId="36D9B359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8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s in lung cancer patients treated with Dual </w:t>
      </w:r>
      <w:r w:rsidR="000F23CD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</w:t>
      </w:r>
    </w:p>
    <w:bookmarkEnd w:id="0"/>
    <w:p w14:paraId="624E9317" w14:textId="58C2209E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9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myocarditis in lung cancer patients treated with immune checkpoint inhibitors</w:t>
      </w:r>
    </w:p>
    <w:p w14:paraId="7B6DD5F5" w14:textId="2A6A2B96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0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pericardial effusion in lung cancer patients treated with immune checkpoint inhibitors</w:t>
      </w:r>
    </w:p>
    <w:p w14:paraId="3FB61AD4" w14:textId="4616D955" w:rsidR="009B3D20" w:rsidRPr="00F03CB2" w:rsidRDefault="0032011B" w:rsidP="00571677">
      <w:pPr>
        <w:spacing w:line="384" w:lineRule="exac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1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</w:t>
      </w:r>
      <w:r w:rsidR="009B3D20" w:rsidRPr="00F03CB2">
        <w:rPr>
          <w:rFonts w:ascii="Arial" w:eastAsia="SimSun" w:hAnsi="Arial" w:cs="Arial"/>
          <w:kern w:val="0"/>
          <w:sz w:val="20"/>
          <w:szCs w:val="20"/>
        </w:rPr>
        <w:t xml:space="preserve">heart failure 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in lung cancer patients treated with immune checkpoint inhibitors</w:t>
      </w:r>
    </w:p>
    <w:p w14:paraId="4830168D" w14:textId="759C626D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2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cardiopulmonary events in lung cancer patients treated with immune checkpoint inhibitors</w:t>
      </w:r>
    </w:p>
    <w:p w14:paraId="77DDE966" w14:textId="0B78D38E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3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cardiac arrest in lung cancer patients treated with immune checkpoint inhibitors</w:t>
      </w:r>
    </w:p>
    <w:p w14:paraId="174FE784" w14:textId="3558AE0D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4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atrial fibrillation in lung cancer patients treated with immune checkpoint inhibitors</w:t>
      </w:r>
    </w:p>
    <w:p w14:paraId="6F71775C" w14:textId="4E378ED9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5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arrhythmia in lung cancer patients treated with immune checkpoint inhibitors</w:t>
      </w:r>
    </w:p>
    <w:p w14:paraId="6EFCFE67" w14:textId="44700B86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6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Myocardial infarction in lung cancer patients treated with immune checkpoint inhibitors</w:t>
      </w:r>
    </w:p>
    <w:p w14:paraId="7AB8AA87" w14:textId="1976F4B7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7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immune checkpoint inhibitors</w:t>
      </w:r>
    </w:p>
    <w:p w14:paraId="1972F9A7" w14:textId="0396CC94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8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Chemotherapy</w:t>
      </w:r>
    </w:p>
    <w:p w14:paraId="6AE031D7" w14:textId="4B32F0CE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9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+Chemotherapy vs Chemotherapy</w:t>
      </w:r>
    </w:p>
    <w:p w14:paraId="35E4EB75" w14:textId="7C4CDAA9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0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Dual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4A71F0" w:rsidRPr="00F03CB2">
        <w:rPr>
          <w:rFonts w:ascii="Arial" w:eastAsia="Arial Unicode MS" w:hAnsi="Arial" w:cs="Arial" w:hint="eastAsia"/>
          <w:sz w:val="20"/>
          <w:szCs w:val="20"/>
        </w:rPr>
        <w:t>s</w:t>
      </w:r>
    </w:p>
    <w:p w14:paraId="2A29C624" w14:textId="2B6D7EB4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1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</w:p>
    <w:p w14:paraId="1FA3165E" w14:textId="22A29C3B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2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plus Chemotherapy</w:t>
      </w:r>
    </w:p>
    <w:p w14:paraId="4E9DCBF8" w14:textId="535038EE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3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s in lung cancer patients treated with Dual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</w:t>
      </w:r>
    </w:p>
    <w:p w14:paraId="16A6CF4C" w14:textId="47A4F6D3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4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myocarditis in lung cancer patients treated with immune checkpoint inhibitors</w:t>
      </w:r>
    </w:p>
    <w:p w14:paraId="186B6729" w14:textId="1E9DD9DE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5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pericardial effusion in lung cancer patients treated with immune checkpoint inhibitors</w:t>
      </w:r>
    </w:p>
    <w:p w14:paraId="6B614D7C" w14:textId="40F37AE6" w:rsidR="009B3D20" w:rsidRPr="00F03CB2" w:rsidRDefault="0032011B" w:rsidP="00571677">
      <w:pPr>
        <w:spacing w:line="384" w:lineRule="exac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6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</w:t>
      </w:r>
      <w:r w:rsidR="009B3D20" w:rsidRPr="00F03CB2">
        <w:rPr>
          <w:rFonts w:ascii="Arial" w:eastAsia="SimSun" w:hAnsi="Arial" w:cs="Arial"/>
          <w:kern w:val="0"/>
          <w:sz w:val="20"/>
          <w:szCs w:val="20"/>
        </w:rPr>
        <w:t xml:space="preserve">heart failure 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in lung cancer patients treated with immune checkpoint inhibitors</w:t>
      </w:r>
    </w:p>
    <w:p w14:paraId="0EE673BA" w14:textId="28BBCBA1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7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cardiopulmonary events in lung cancer patients treated with immune checkpoint inhibitors</w:t>
      </w:r>
    </w:p>
    <w:p w14:paraId="39F26CC7" w14:textId="477F98E2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8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cardiac arrest in lung cancer patients treated with immune checkpoint inhibitors</w:t>
      </w:r>
    </w:p>
    <w:p w14:paraId="2443EFB4" w14:textId="0518F531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9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atrial fibrillation in lung cancer patients treated with immune checkpoint inhibitors</w:t>
      </w:r>
    </w:p>
    <w:p w14:paraId="5D4F84F6" w14:textId="2982F92C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0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arrhythmia in lung cancer patients treated with immune checkpoint inhibitors</w:t>
      </w:r>
    </w:p>
    <w:p w14:paraId="4EACB087" w14:textId="209DD272" w:rsidR="009B3D20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1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Myocardial infarction in lung cancer patients treated with immune checkpoint inhibitors</w:t>
      </w:r>
    </w:p>
    <w:p w14:paraId="785A15F4" w14:textId="30D50D48" w:rsidR="008B573C" w:rsidRPr="00F03CB2" w:rsidRDefault="0032011B" w:rsidP="00571677">
      <w:pPr>
        <w:spacing w:line="384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B3D20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2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9B3D20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immune checkpoint inhibitors</w:t>
      </w:r>
      <w:bookmarkEnd w:id="1"/>
    </w:p>
    <w:p w14:paraId="786B5E91" w14:textId="77777777" w:rsidR="002A612A" w:rsidRPr="00F03CB2" w:rsidRDefault="002A612A" w:rsidP="00571677">
      <w:pPr>
        <w:spacing w:line="384" w:lineRule="exact"/>
        <w:ind w:rightChars="-162" w:right="-340"/>
        <w:jc w:val="left"/>
        <w:rPr>
          <w:rFonts w:ascii="Arial" w:eastAsia="SimSun" w:hAnsi="Arial" w:cs="Arial"/>
          <w:b/>
          <w:bCs/>
          <w:kern w:val="0"/>
          <w:sz w:val="20"/>
          <w:szCs w:val="20"/>
        </w:rPr>
      </w:pPr>
    </w:p>
    <w:p w14:paraId="752E9A64" w14:textId="1D3E34E2" w:rsidR="00557F4C" w:rsidRPr="00F03CB2" w:rsidRDefault="00E95FD7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b/>
          <w:bCs/>
          <w:kern w:val="0"/>
          <w:sz w:val="20"/>
          <w:szCs w:val="20"/>
        </w:rPr>
        <w:t>M1</w:t>
      </w:r>
      <w:r w:rsidRPr="00F03CB2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557F4C" w:rsidRPr="00F03CB2">
        <w:rPr>
          <w:rFonts w:ascii="Arial" w:eastAsia="SimSun" w:hAnsi="Arial" w:cs="Arial"/>
          <w:kern w:val="0"/>
          <w:sz w:val="20"/>
          <w:szCs w:val="20"/>
        </w:rPr>
        <w:t>Search terms on Pub</w:t>
      </w:r>
      <w:r w:rsidR="006E41A3" w:rsidRPr="00F03CB2">
        <w:rPr>
          <w:rFonts w:ascii="Arial" w:eastAsia="SimSun" w:hAnsi="Arial" w:cs="Arial"/>
          <w:kern w:val="0"/>
          <w:sz w:val="20"/>
          <w:szCs w:val="20"/>
        </w:rPr>
        <w:t>M</w:t>
      </w:r>
      <w:r w:rsidR="00557F4C" w:rsidRPr="00F03CB2">
        <w:rPr>
          <w:rFonts w:ascii="Arial" w:eastAsia="SimSun" w:hAnsi="Arial" w:cs="Arial"/>
          <w:kern w:val="0"/>
          <w:sz w:val="20"/>
          <w:szCs w:val="20"/>
        </w:rPr>
        <w:t>ed</w:t>
      </w:r>
    </w:p>
    <w:p w14:paraId="02A5244D" w14:textId="3362ED19" w:rsidR="00A630EE" w:rsidRPr="00F03CB2" w:rsidRDefault="00557F4C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kern w:val="0"/>
          <w:sz w:val="20"/>
          <w:szCs w:val="20"/>
        </w:rPr>
        <w:t>(('lung cancer'[Title/Abstract]) OR ('NSCLC'[Title/Abstract]) OR ('SCLC'[Title/Abstract])) AND (('Atezolizumab' [Title/Abstract]) OR ('Avelumab' [Title/Abstract]) OR ('Nivolumab'[Title/Abstract]) OR ('BMS936559' [Title/Abstract]) OR ('BMS-936559' [Title/Abstract]) OR ('Durvalumab' [Title/Abstract]) OR ('Ipilimumab' [Title/Abstract]) OR ('Pembrolizumab'[Title/Abstract])OR ('Pidilizumab' [Title/Abstract]) OR ('Tremelimumab' [Title/Abstract]) OR ('Spartalizumab' [Title/Abstract]) OR ('Cemiplimab' [Title/Abstract]))</w:t>
      </w:r>
    </w:p>
    <w:p w14:paraId="79EF2F44" w14:textId="67F52A81" w:rsidR="00557F4C" w:rsidRPr="00F03CB2" w:rsidRDefault="00557F4C">
      <w:pPr>
        <w:rPr>
          <w:rFonts w:ascii="Arial" w:eastAsia="SimSun" w:hAnsi="Arial" w:cs="Arial"/>
          <w:kern w:val="0"/>
          <w:sz w:val="20"/>
          <w:szCs w:val="20"/>
        </w:rPr>
      </w:pPr>
    </w:p>
    <w:p w14:paraId="1BE63AAF" w14:textId="70F9F072" w:rsidR="00557F4C" w:rsidRPr="00F03CB2" w:rsidRDefault="00E95FD7" w:rsidP="00557F4C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b/>
          <w:bCs/>
          <w:kern w:val="0"/>
          <w:sz w:val="20"/>
          <w:szCs w:val="20"/>
        </w:rPr>
        <w:t>M2</w:t>
      </w:r>
      <w:bookmarkStart w:id="3" w:name="_Hlk101530307"/>
      <w:r w:rsidRPr="00F03CB2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557F4C" w:rsidRPr="00F03CB2">
        <w:rPr>
          <w:rFonts w:ascii="Arial" w:eastAsia="SimSun" w:hAnsi="Arial" w:cs="Arial"/>
          <w:kern w:val="0"/>
          <w:sz w:val="20"/>
          <w:szCs w:val="20"/>
        </w:rPr>
        <w:t>Interpretation of the index in terms of asymmetry</w:t>
      </w:r>
      <w:bookmarkEnd w:id="3"/>
    </w:p>
    <w:p w14:paraId="436C78CB" w14:textId="6635A48C" w:rsidR="00557F4C" w:rsidRPr="00F03CB2" w:rsidRDefault="00557F4C" w:rsidP="00557F4C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kern w:val="0"/>
          <w:sz w:val="20"/>
          <w:szCs w:val="20"/>
        </w:rPr>
        <w:t>A quantitative measure of Doi plot asymmetry called the LFK index (because it was developed by a graduate student, Luis Furuya-Kanamori)</w:t>
      </w:r>
    </w:p>
    <w:p w14:paraId="683903BB" w14:textId="77777777" w:rsidR="00557F4C" w:rsidRPr="00F03CB2" w:rsidRDefault="00557F4C" w:rsidP="00557F4C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kern w:val="0"/>
          <w:sz w:val="20"/>
          <w:szCs w:val="20"/>
        </w:rPr>
        <w:t>No asymmetry: LFK index within ±1</w:t>
      </w:r>
    </w:p>
    <w:p w14:paraId="6E5114AB" w14:textId="77777777" w:rsidR="00557F4C" w:rsidRPr="00F03CB2" w:rsidRDefault="00557F4C" w:rsidP="00557F4C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kern w:val="0"/>
          <w:sz w:val="20"/>
          <w:szCs w:val="20"/>
        </w:rPr>
        <w:t>Minor asymmetry: LFK index exceeds ±1 but within ±2</w:t>
      </w:r>
    </w:p>
    <w:p w14:paraId="7D347296" w14:textId="0ECB606C" w:rsidR="00B8109C" w:rsidRPr="00F03CB2" w:rsidRDefault="00557F4C" w:rsidP="00557F4C">
      <w:pPr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kern w:val="0"/>
          <w:sz w:val="20"/>
          <w:szCs w:val="20"/>
        </w:rPr>
        <w:t>Major asymmetry: LFK index exceeds ±2</w:t>
      </w:r>
    </w:p>
    <w:p w14:paraId="03F6B2D9" w14:textId="77777777" w:rsidR="002910D9" w:rsidRPr="00F03CB2" w:rsidRDefault="002910D9">
      <w:pPr>
        <w:widowControl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br w:type="page"/>
      </w:r>
    </w:p>
    <w:p w14:paraId="0198BC65" w14:textId="6486498E" w:rsidR="00B8109C" w:rsidRPr="00F03CB2" w:rsidRDefault="0032011B" w:rsidP="009A1B6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A1B6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</w:t>
      </w:r>
      <w:r w:rsidR="009A1B64" w:rsidRPr="00F03CB2">
        <w:rPr>
          <w:rFonts w:ascii="Arial" w:eastAsia="Arial Unicode MS" w:hAnsi="Arial" w:cs="Arial"/>
          <w:kern w:val="0"/>
          <w:sz w:val="20"/>
          <w:szCs w:val="20"/>
        </w:rPr>
        <w:t>. Risk of bias summary: review authors' judgements about each risk of bias item for each included study.</w:t>
      </w:r>
    </w:p>
    <w:p w14:paraId="24D0DF9E" w14:textId="7A8B48A3" w:rsidR="00B8109C" w:rsidRPr="00F03CB2" w:rsidRDefault="00B8109C" w:rsidP="009A1B6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658240" behindDoc="0" locked="0" layoutInCell="1" allowOverlap="1" wp14:anchorId="4C6E8C20" wp14:editId="534C12D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037200" cy="8024400"/>
            <wp:effectExtent l="0" t="0" r="1905" b="0"/>
            <wp:wrapTopAndBottom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200" cy="802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596B67" w14:textId="11896095" w:rsidR="009A1B64" w:rsidRPr="00F03CB2" w:rsidRDefault="00866C88" w:rsidP="009A1B6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noProof/>
          <w:kern w:val="0"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0B850214" wp14:editId="043DA414">
            <wp:simplePos x="0" y="0"/>
            <wp:positionH relativeFrom="column">
              <wp:posOffset>60960</wp:posOffset>
            </wp:positionH>
            <wp:positionV relativeFrom="paragraph">
              <wp:posOffset>769620</wp:posOffset>
            </wp:positionV>
            <wp:extent cx="6188710" cy="2468880"/>
            <wp:effectExtent l="0" t="0" r="2540" b="7620"/>
            <wp:wrapTopAndBottom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2011B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9A1B6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.</w:t>
      </w:r>
      <w:r w:rsidR="009A1B64" w:rsidRPr="00F03CB2">
        <w:rPr>
          <w:rFonts w:ascii="Arial" w:eastAsia="Arial Unicode MS" w:hAnsi="Arial" w:cs="Arial"/>
          <w:kern w:val="0"/>
          <w:sz w:val="20"/>
          <w:szCs w:val="20"/>
        </w:rPr>
        <w:t xml:space="preserve"> Risk of bias graph: review authors' judgements about each risk of bias item presented as percentages across all included studies.</w:t>
      </w:r>
    </w:p>
    <w:p w14:paraId="7EB7A8B1" w14:textId="77777777" w:rsidR="00E124AD" w:rsidRPr="00F03CB2" w:rsidRDefault="00E124AD" w:rsidP="007A06B8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65B8A6E7" w14:textId="797EC42B" w:rsidR="007A06B8" w:rsidRPr="00F03CB2" w:rsidRDefault="0032011B" w:rsidP="007A06B8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7A06B8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</w:t>
      </w:r>
      <w:r w:rsidR="007A06B8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7A06B8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7A06B8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Chemotherapy</w:t>
      </w:r>
    </w:p>
    <w:p w14:paraId="302ECEAC" w14:textId="4BCEA6C4" w:rsidR="00C12C9F" w:rsidRPr="00F03CB2" w:rsidRDefault="00C12C9F" w:rsidP="001F5DB0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2D20C86D" wp14:editId="6C2A3F54">
            <wp:extent cx="6188710" cy="2021205"/>
            <wp:effectExtent l="0" t="0" r="254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D7A860-8D3E-40E3-962F-E2BDFA4B3A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D7A860-8D3E-40E3-962F-E2BDFA4B3A0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21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E4E35" w14:textId="77777777" w:rsidR="005303D2" w:rsidRPr="00F03CB2" w:rsidRDefault="005303D2" w:rsidP="005303D2">
      <w:pPr>
        <w:jc w:val="left"/>
        <w:rPr>
          <w:rFonts w:ascii="Arial" w:hAnsi="Arial" w:cs="Arial"/>
          <w:sz w:val="20"/>
          <w:szCs w:val="20"/>
        </w:rPr>
      </w:pPr>
      <w:bookmarkStart w:id="4" w:name="_Hlk115977513"/>
      <w:r w:rsidRPr="00F03CB2">
        <w:rPr>
          <w:rFonts w:ascii="Arial" w:hAnsi="Arial" w:cs="Arial" w:hint="eastAsia"/>
          <w:b/>
          <w:bCs/>
          <w:sz w:val="20"/>
          <w:szCs w:val="20"/>
        </w:rPr>
        <w:t>Table</w:t>
      </w:r>
      <w:r w:rsidRPr="00F03CB2">
        <w:rPr>
          <w:rFonts w:ascii="Arial" w:hAnsi="Arial" w:cs="Arial"/>
          <w:b/>
          <w:bCs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b/>
          <w:bCs/>
          <w:sz w:val="20"/>
          <w:szCs w:val="20"/>
        </w:rPr>
        <w:t>S</w:t>
      </w:r>
      <w:r w:rsidRPr="00F03CB2">
        <w:rPr>
          <w:rFonts w:ascii="Arial" w:hAnsi="Arial" w:cs="Arial"/>
          <w:b/>
          <w:bCs/>
          <w:sz w:val="20"/>
          <w:szCs w:val="20"/>
        </w:rPr>
        <w:t xml:space="preserve">1. </w:t>
      </w:r>
      <w:r w:rsidRPr="00F03CB2">
        <w:rPr>
          <w:rFonts w:ascii="Arial" w:hAnsi="Arial" w:cs="Arial" w:hint="eastAsia"/>
          <w:sz w:val="20"/>
          <w:szCs w:val="20"/>
        </w:rPr>
        <w:t>Detail</w:t>
      </w:r>
      <w:r w:rsidRPr="00F03CB2">
        <w:rPr>
          <w:rFonts w:ascii="Arial" w:hAnsi="Arial" w:cs="Arial"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sz w:val="20"/>
          <w:szCs w:val="20"/>
        </w:rPr>
        <w:t>of</w:t>
      </w:r>
      <w:r w:rsidRPr="00F03CB2">
        <w:rPr>
          <w:rFonts w:ascii="Arial" w:hAnsi="Arial" w:cs="Arial"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sz w:val="20"/>
          <w:szCs w:val="20"/>
        </w:rPr>
        <w:t>comparison</w:t>
      </w:r>
      <w:r w:rsidRPr="00F03CB2">
        <w:rPr>
          <w:rFonts w:ascii="Arial" w:hAnsi="Arial" w:cs="Arial"/>
          <w:sz w:val="20"/>
          <w:szCs w:val="20"/>
        </w:rPr>
        <w:t xml:space="preserve"> </w:t>
      </w:r>
      <w:r w:rsidRPr="00F03CB2">
        <w:rPr>
          <w:rFonts w:ascii="Arial" w:hAnsi="Arial" w:cs="Arial" w:hint="eastAsia"/>
          <w:sz w:val="20"/>
          <w:szCs w:val="20"/>
        </w:rPr>
        <w:t>of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any cardiac </w:t>
      </w:r>
      <w:r w:rsidRPr="00F03CB2">
        <w:rPr>
          <w:rFonts w:ascii="Arial" w:eastAsia="Arial Unicode MS" w:hAnsi="Arial" w:cs="Arial"/>
          <w:sz w:val="20"/>
          <w:szCs w:val="20"/>
        </w:rPr>
        <w:t>adverse event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</w:t>
      </w:r>
      <w:r w:rsidRPr="00F03CB2">
        <w:rPr>
          <w:rFonts w:ascii="Arial" w:eastAsia="Arial Unicode MS" w:hAnsi="Arial" w:cs="Arial" w:hint="eastAsia"/>
          <w:kern w:val="0"/>
          <w:sz w:val="20"/>
          <w:szCs w:val="20"/>
        </w:rPr>
        <w:t>,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Single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Chemotherapy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2220"/>
        <w:gridCol w:w="623"/>
        <w:gridCol w:w="937"/>
        <w:gridCol w:w="718"/>
        <w:gridCol w:w="1082"/>
      </w:tblGrid>
      <w:tr w:rsidR="00F03CB2" w:rsidRPr="00F03CB2" w14:paraId="0CB93C22" w14:textId="77777777" w:rsidTr="003C6AB6">
        <w:trPr>
          <w:trHeight w:val="28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B310D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Study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ABD9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One-ICI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5B82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Chemotherapy </w:t>
            </w:r>
          </w:p>
        </w:tc>
      </w:tr>
      <w:tr w:rsidR="00F03CB2" w:rsidRPr="00F03CB2" w14:paraId="51DC8BA7" w14:textId="77777777" w:rsidTr="003C6AB6">
        <w:trPr>
          <w:trHeight w:val="280"/>
        </w:trPr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496C7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93380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7BDB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ase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6FE6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C79C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ases</w:t>
            </w:r>
          </w:p>
        </w:tc>
      </w:tr>
      <w:tr w:rsidR="00F03CB2" w:rsidRPr="00F03CB2" w14:paraId="048DEE94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9A9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KEYNOTE-0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02C3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6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FC8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FFE9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6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1AF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F03CB2" w:rsidRPr="00F03CB2" w14:paraId="5167EFCA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BBC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EMPOWER-Lung 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2F70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A3FF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BFB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F475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F03CB2" w:rsidRPr="00F03CB2" w14:paraId="58753859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692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PACIFIC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FEE0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4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E4A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AA79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C9A3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5</w:t>
            </w:r>
          </w:p>
        </w:tc>
      </w:tr>
      <w:tr w:rsidR="00F03CB2" w:rsidRPr="00F03CB2" w14:paraId="56076CFD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88C6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JAVELIN Lung 2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0A0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428C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616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992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F03CB2" w:rsidRPr="00F03CB2" w14:paraId="4F86903F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15C6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heckMate-05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5467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B67B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55F6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B0EF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F03CB2" w:rsidRPr="00F03CB2" w14:paraId="408EF7AD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F67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KEYNOTE-010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F8B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68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4E3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C903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09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5C0C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F03CB2" w:rsidRPr="00F03CB2" w14:paraId="1E62888D" w14:textId="77777777" w:rsidTr="003C6AB6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6DFB" w14:textId="77777777" w:rsidR="005303D2" w:rsidRPr="00F03CB2" w:rsidRDefault="005303D2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heckMate-0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109F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86D1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DEB5" w14:textId="77777777" w:rsidR="005303D2" w:rsidRPr="00F03CB2" w:rsidRDefault="005303D2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6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BD56" w14:textId="77777777" w:rsidR="005303D2" w:rsidRPr="00F03CB2" w:rsidRDefault="005303D2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1</w:t>
            </w:r>
          </w:p>
        </w:tc>
      </w:tr>
      <w:bookmarkEnd w:id="4"/>
    </w:tbl>
    <w:p w14:paraId="48D28A36" w14:textId="77777777" w:rsidR="001F449A" w:rsidRPr="00F03CB2" w:rsidRDefault="001F449A">
      <w:pPr>
        <w:widowControl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br w:type="page"/>
      </w:r>
    </w:p>
    <w:p w14:paraId="4E219624" w14:textId="156B1A09" w:rsidR="007A06B8" w:rsidRPr="00F03CB2" w:rsidRDefault="0032011B" w:rsidP="007A06B8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7A06B8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4</w:t>
      </w:r>
      <w:r w:rsidR="007A06B8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7A06B8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7A06B8" w:rsidRPr="00F03CB2">
        <w:rPr>
          <w:rFonts w:ascii="Arial" w:eastAsia="Arial Unicode MS" w:hAnsi="Arial" w:cs="Arial"/>
          <w:kern w:val="0"/>
          <w:sz w:val="20"/>
          <w:szCs w:val="20"/>
        </w:rPr>
        <w:t xml:space="preserve"> +Chemotherapy vs Chemotherapy</w:t>
      </w:r>
    </w:p>
    <w:p w14:paraId="0A7E3972" w14:textId="734676E4" w:rsidR="00C12C9F" w:rsidRPr="00F03CB2" w:rsidRDefault="00134D53" w:rsidP="001F5DB0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noProof/>
          <w:lang w:eastAsia="en-US"/>
        </w:rPr>
        <w:drawing>
          <wp:inline distT="0" distB="0" distL="0" distR="0" wp14:anchorId="714C0DF9" wp14:editId="0DC1011F">
            <wp:extent cx="5274310" cy="4182110"/>
            <wp:effectExtent l="0" t="0" r="254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0EF55" w14:textId="77777777" w:rsidR="00764984" w:rsidRPr="00F03CB2" w:rsidRDefault="00764984" w:rsidP="00764984">
      <w:pPr>
        <w:jc w:val="left"/>
        <w:rPr>
          <w:rFonts w:ascii="Arial" w:hAnsi="Arial" w:cs="Arial"/>
          <w:sz w:val="20"/>
          <w:szCs w:val="20"/>
        </w:rPr>
      </w:pPr>
      <w:bookmarkStart w:id="5" w:name="_Hlk103072203"/>
      <w:r w:rsidRPr="00F03CB2">
        <w:rPr>
          <w:rFonts w:ascii="Arial" w:hAnsi="Arial" w:cs="Arial"/>
          <w:b/>
          <w:bCs/>
          <w:sz w:val="20"/>
          <w:szCs w:val="20"/>
        </w:rPr>
        <w:t>Table S2.</w:t>
      </w:r>
      <w:r w:rsidRPr="00F03CB2">
        <w:rPr>
          <w:rFonts w:ascii="Arial" w:hAnsi="Arial" w:cs="Arial"/>
          <w:sz w:val="20"/>
          <w:szCs w:val="20"/>
        </w:rPr>
        <w:t xml:space="preserve"> Detail of comparison of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any cardiac </w:t>
      </w:r>
      <w:r w:rsidRPr="00F03CB2">
        <w:rPr>
          <w:rFonts w:ascii="Arial" w:eastAsia="Arial Unicode MS" w:hAnsi="Arial" w:cs="Arial"/>
          <w:sz w:val="20"/>
          <w:szCs w:val="20"/>
        </w:rPr>
        <w:t>adverse event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s among patients with lung cancer, Single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+Chemotherapy vs Chemotherapy</w:t>
      </w:r>
    </w:p>
    <w:p w14:paraId="556A4EBE" w14:textId="77777777" w:rsidR="00764984" w:rsidRPr="00F03CB2" w:rsidRDefault="00764984" w:rsidP="0076498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tbl>
      <w:tblPr>
        <w:tblW w:w="6580" w:type="dxa"/>
        <w:tblLook w:val="04A0" w:firstRow="1" w:lastRow="0" w:firstColumn="1" w:lastColumn="0" w:noHBand="0" w:noVBand="1"/>
      </w:tblPr>
      <w:tblGrid>
        <w:gridCol w:w="1960"/>
        <w:gridCol w:w="1014"/>
        <w:gridCol w:w="1526"/>
        <w:gridCol w:w="830"/>
        <w:gridCol w:w="1250"/>
      </w:tblGrid>
      <w:tr w:rsidR="00F03CB2" w:rsidRPr="00F03CB2" w14:paraId="2D8EC914" w14:textId="77777777" w:rsidTr="003C6AB6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BB812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Study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7DB4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One-ICI + Chemotherapy </w:t>
            </w:r>
          </w:p>
        </w:tc>
        <w:tc>
          <w:tcPr>
            <w:tcW w:w="2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4333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Chemotherapy </w:t>
            </w:r>
          </w:p>
        </w:tc>
      </w:tr>
      <w:tr w:rsidR="00F03CB2" w:rsidRPr="00F03CB2" w14:paraId="14B004F8" w14:textId="77777777" w:rsidTr="003C6AB6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4DE07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6A39B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752E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ases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59ED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A87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ases</w:t>
            </w:r>
          </w:p>
        </w:tc>
      </w:tr>
      <w:tr w:rsidR="00F03CB2" w:rsidRPr="00F03CB2" w14:paraId="774DDFAB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2C5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IMpower1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DA5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0C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6B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ACD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F03CB2" w:rsidRPr="00F03CB2" w14:paraId="0795892C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A1FB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KEYNOTE-0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B3A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DE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5ED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023D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F03CB2" w:rsidRPr="00F03CB2" w14:paraId="2948DFB6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A81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IMpower1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F35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4E0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913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47B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F03CB2" w:rsidRPr="00F03CB2" w14:paraId="6D794753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877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KEYNOTE-1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74C9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4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7B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5BE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77D6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F03CB2" w:rsidRPr="00F03CB2" w14:paraId="3476B7AA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B49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IMpower1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B29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9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CFE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F7D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F43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F03CB2" w:rsidRPr="00F03CB2" w14:paraId="7BF9DDB7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C4EE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CASPIA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5F1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5C1B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26F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0203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5</w:t>
            </w:r>
          </w:p>
        </w:tc>
      </w:tr>
      <w:tr w:rsidR="00F03CB2" w:rsidRPr="00F03CB2" w14:paraId="3FF04089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143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CA184-1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3E1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47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FEBA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40E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4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8CC" w14:textId="77777777" w:rsidR="00764984" w:rsidRPr="00F03CB2" w:rsidRDefault="00764984" w:rsidP="003C6AB6">
            <w:pPr>
              <w:widowControl/>
              <w:jc w:val="center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F03CB2" w:rsidRPr="00F03CB2" w14:paraId="7EA6F520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D38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Impower-1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B4C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97D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2F3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324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764984" w:rsidRPr="00F03CB2" w14:paraId="7C1AA2EA" w14:textId="77777777" w:rsidTr="003C6AB6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BFCA" w14:textId="77777777" w:rsidR="00764984" w:rsidRPr="00F03CB2" w:rsidRDefault="00764984" w:rsidP="003C6AB6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Arial Unicode MS" w:hAnsi="Arial" w:cs="Arial"/>
                <w:kern w:val="0"/>
                <w:sz w:val="16"/>
                <w:szCs w:val="16"/>
              </w:rPr>
              <w:t>Impower-1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8945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47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CA39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C25A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C1C7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4</w:t>
            </w:r>
          </w:p>
        </w:tc>
      </w:tr>
    </w:tbl>
    <w:p w14:paraId="24E8F0FB" w14:textId="77777777" w:rsidR="00764984" w:rsidRPr="00F03CB2" w:rsidRDefault="00764984" w:rsidP="0076498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02901855" w14:textId="6D02267B" w:rsidR="00476855" w:rsidRPr="00F03CB2" w:rsidRDefault="00476855" w:rsidP="00DD05AD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7CD3F1DA" w14:textId="77777777" w:rsidR="00764984" w:rsidRPr="00F03CB2" w:rsidRDefault="00764984">
      <w:pPr>
        <w:widowControl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br w:type="page"/>
      </w:r>
    </w:p>
    <w:p w14:paraId="3CB81A5D" w14:textId="17719E55" w:rsidR="00DD05AD" w:rsidRPr="00F03CB2" w:rsidRDefault="0032011B" w:rsidP="00DD05AD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DD05AD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5</w:t>
      </w:r>
      <w:r w:rsidR="00DD05AD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DD05AD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DD05AD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Dual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5B7B42" w:rsidRPr="00F03CB2">
        <w:rPr>
          <w:rFonts w:ascii="Arial" w:eastAsia="Arial Unicode MS" w:hAnsi="Arial" w:cs="Arial"/>
          <w:sz w:val="20"/>
          <w:szCs w:val="20"/>
        </w:rPr>
        <w:t>s</w:t>
      </w:r>
    </w:p>
    <w:bookmarkEnd w:id="5"/>
    <w:p w14:paraId="5A4ED4AD" w14:textId="1F0C712F" w:rsidR="00C12C9F" w:rsidRPr="00F03CB2" w:rsidRDefault="003508A8" w:rsidP="001F5DB0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4B4A4D5" wp14:editId="32A8ED74">
            <wp:extent cx="6188710" cy="2021840"/>
            <wp:effectExtent l="0" t="0" r="254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C178BF-C6DA-4B37-A81B-3AA066B22C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C178BF-C6DA-4B37-A81B-3AA066B22C0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2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6AA50" w14:textId="0B21254B" w:rsidR="00CE1351" w:rsidRPr="00F03CB2" w:rsidRDefault="00CE1351">
      <w:pPr>
        <w:widowControl/>
        <w:jc w:val="left"/>
        <w:rPr>
          <w:rFonts w:ascii="Arial" w:hAnsi="Arial" w:cs="Arial"/>
          <w:sz w:val="20"/>
          <w:szCs w:val="20"/>
        </w:rPr>
      </w:pPr>
      <w:bookmarkStart w:id="6" w:name="_Hlk103072227"/>
    </w:p>
    <w:p w14:paraId="4EF77D38" w14:textId="77777777" w:rsidR="00764984" w:rsidRPr="00F03CB2" w:rsidRDefault="00764984" w:rsidP="00764984">
      <w:pPr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b/>
          <w:bCs/>
          <w:sz w:val="20"/>
          <w:szCs w:val="20"/>
        </w:rPr>
        <w:t>Table S3.</w:t>
      </w:r>
      <w:r w:rsidRPr="00F03CB2">
        <w:rPr>
          <w:rFonts w:ascii="Arial" w:hAnsi="Arial" w:cs="Arial"/>
          <w:sz w:val="20"/>
          <w:szCs w:val="20"/>
        </w:rPr>
        <w:t xml:space="preserve"> Detail of comparison of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any cardiac </w:t>
      </w:r>
      <w:r w:rsidRPr="00F03CB2">
        <w:rPr>
          <w:rFonts w:ascii="Arial" w:eastAsia="Arial Unicode MS" w:hAnsi="Arial" w:cs="Arial"/>
          <w:sz w:val="20"/>
          <w:szCs w:val="20"/>
        </w:rPr>
        <w:t>adverse event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s among patients with lung cancer, Single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Dual </w:t>
      </w:r>
      <w:r w:rsidRPr="00F03CB2">
        <w:rPr>
          <w:rFonts w:ascii="Arial" w:eastAsia="Arial Unicode MS" w:hAnsi="Arial" w:cs="Arial"/>
          <w:sz w:val="20"/>
          <w:szCs w:val="20"/>
        </w:rPr>
        <w:t>immune checkpoint inhibitors</w:t>
      </w:r>
    </w:p>
    <w:p w14:paraId="078B9C2C" w14:textId="77777777" w:rsidR="00764984" w:rsidRPr="00F03CB2" w:rsidRDefault="00764984" w:rsidP="00764984">
      <w:pPr>
        <w:jc w:val="left"/>
        <w:rPr>
          <w:rFonts w:ascii="Arial" w:hAnsi="Arial" w:cs="Arial"/>
          <w:sz w:val="20"/>
          <w:szCs w:val="20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1960"/>
        <w:gridCol w:w="830"/>
        <w:gridCol w:w="1250"/>
        <w:gridCol w:w="830"/>
        <w:gridCol w:w="1250"/>
      </w:tblGrid>
      <w:tr w:rsidR="00F03CB2" w:rsidRPr="00F03CB2" w14:paraId="10A009D4" w14:textId="77777777" w:rsidTr="003C6AB6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2FAC3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Study name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B5DA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One-ICI</w:t>
            </w:r>
          </w:p>
        </w:tc>
        <w:tc>
          <w:tcPr>
            <w:tcW w:w="20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29B6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Dual-ICI</w:t>
            </w:r>
          </w:p>
        </w:tc>
      </w:tr>
      <w:tr w:rsidR="00F03CB2" w:rsidRPr="00F03CB2" w14:paraId="627AD682" w14:textId="77777777" w:rsidTr="003C6AB6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5D444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D352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1991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ases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9CB4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8BBE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Cases</w:t>
            </w:r>
          </w:p>
        </w:tc>
      </w:tr>
      <w:tr w:rsidR="00F03CB2" w:rsidRPr="00F03CB2" w14:paraId="63B97455" w14:textId="77777777" w:rsidTr="003C6AB6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4F1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CT019283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219D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697D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826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7E8C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F03CB2" w:rsidRPr="00F03CB2" w14:paraId="102344CC" w14:textId="77777777" w:rsidTr="003C6AB6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8EA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KEYNOTE-5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267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148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2E8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D09F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F03CB2" w:rsidRPr="00F03CB2" w14:paraId="421B3B1D" w14:textId="77777777" w:rsidTr="003C6AB6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234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Lung-MAP S1400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24A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D312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2D9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B98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764984" w:rsidRPr="00F03CB2" w14:paraId="44F9EF84" w14:textId="77777777" w:rsidTr="003C6AB6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9A9" w14:textId="77777777" w:rsidR="00764984" w:rsidRPr="00F03CB2" w:rsidRDefault="00764984" w:rsidP="003C6AB6">
            <w:pPr>
              <w:widowControl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NCT030261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9EDF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684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D97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0711" w14:textId="77777777" w:rsidR="00764984" w:rsidRPr="00F03CB2" w:rsidRDefault="00764984" w:rsidP="003C6AB6">
            <w:pPr>
              <w:widowControl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F03CB2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</w:p>
        </w:tc>
      </w:tr>
    </w:tbl>
    <w:p w14:paraId="43667AB6" w14:textId="77777777" w:rsidR="00764984" w:rsidRPr="00F03CB2" w:rsidRDefault="00764984" w:rsidP="0076498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11A0555D" w14:textId="77777777" w:rsidR="00764984" w:rsidRPr="00F03CB2" w:rsidRDefault="00764984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7AFCCA0" w14:textId="77777777" w:rsidR="00764984" w:rsidRPr="00F03CB2" w:rsidRDefault="00764984">
      <w:pPr>
        <w:widowControl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br w:type="page"/>
      </w:r>
    </w:p>
    <w:p w14:paraId="50B2E2AE" w14:textId="4D7E7733" w:rsidR="00441B9B" w:rsidRPr="00F03CB2" w:rsidRDefault="0032011B" w:rsidP="00441B9B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441B9B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6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</w:p>
    <w:bookmarkEnd w:id="6"/>
    <w:p w14:paraId="511273B1" w14:textId="73916166" w:rsidR="007F3BD5" w:rsidRPr="00F03CB2" w:rsidRDefault="0018237F" w:rsidP="001F5DB0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8A51513" wp14:editId="23449AF5">
            <wp:extent cx="6188710" cy="41592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944F8" w14:textId="500D0345" w:rsidR="00C40F9F" w:rsidRPr="00F03CB2" w:rsidRDefault="00C40F9F">
      <w:pPr>
        <w:rPr>
          <w:rFonts w:ascii="Arial" w:eastAsia="SimSun" w:hAnsi="Arial" w:cs="Arial"/>
          <w:kern w:val="0"/>
          <w:sz w:val="20"/>
          <w:szCs w:val="20"/>
        </w:rPr>
      </w:pPr>
    </w:p>
    <w:p w14:paraId="1E435D1D" w14:textId="77777777" w:rsidR="001F449A" w:rsidRPr="00F03CB2" w:rsidRDefault="001F449A">
      <w:pPr>
        <w:rPr>
          <w:rFonts w:ascii="Arial" w:eastAsia="SimSun" w:hAnsi="Arial" w:cs="Arial"/>
          <w:kern w:val="0"/>
          <w:sz w:val="20"/>
          <w:szCs w:val="20"/>
        </w:rPr>
      </w:pPr>
    </w:p>
    <w:p w14:paraId="0B579125" w14:textId="0E9FBB2D" w:rsidR="00441B9B" w:rsidRPr="00F03CB2" w:rsidRDefault="0032011B" w:rsidP="00441B9B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bookmarkStart w:id="7" w:name="_Hlk103072258"/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441B9B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7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 xml:space="preserve"> plus Chemotherapy</w:t>
      </w:r>
    </w:p>
    <w:bookmarkEnd w:id="7"/>
    <w:p w14:paraId="535C8CC3" w14:textId="187F2C6A" w:rsidR="00CE1351" w:rsidRPr="00F03CB2" w:rsidRDefault="003C36B1">
      <w:pPr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1F45F213" wp14:editId="207E19F3">
            <wp:extent cx="6188710" cy="2893060"/>
            <wp:effectExtent l="0" t="0" r="254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9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7AD1B" w14:textId="77777777" w:rsidR="00CE1351" w:rsidRPr="00F03CB2" w:rsidRDefault="00CE1351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749B8588" w14:textId="416CF0F9" w:rsidR="00441B9B" w:rsidRPr="00F03CB2" w:rsidRDefault="0032011B" w:rsidP="00441B9B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bookmarkStart w:id="8" w:name="_Hlk103072281"/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441B9B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8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 xml:space="preserve">s in lung cancer patients treated with Dual </w:t>
      </w:r>
      <w:r w:rsidR="000F23CD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441B9B" w:rsidRPr="00F03CB2">
        <w:rPr>
          <w:rFonts w:ascii="Arial" w:eastAsia="Arial Unicode MS" w:hAnsi="Arial" w:cs="Arial"/>
          <w:kern w:val="0"/>
          <w:sz w:val="20"/>
          <w:szCs w:val="20"/>
        </w:rPr>
        <w:t>s</w:t>
      </w:r>
    </w:p>
    <w:bookmarkEnd w:id="8"/>
    <w:p w14:paraId="22392AE6" w14:textId="65FFEFEF" w:rsidR="003C36B1" w:rsidRPr="00F03CB2" w:rsidRDefault="009540EC">
      <w:pPr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7DC9A05E" wp14:editId="70660D1A">
            <wp:extent cx="6188710" cy="2068830"/>
            <wp:effectExtent l="0" t="0" r="254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2396D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bookmarkStart w:id="9" w:name="_Hlk103072314"/>
    </w:p>
    <w:p w14:paraId="2E4729F7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5560D8AE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72D95340" w14:textId="2CD9D260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3B686AD7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5689D233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6644B6A7" w14:textId="478B66B5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9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myocarditis in lung cancer patients treated with immune checkpoint inhibitors</w:t>
      </w:r>
    </w:p>
    <w:bookmarkEnd w:id="9"/>
    <w:p w14:paraId="10F8CB7D" w14:textId="40C91F49" w:rsidR="00A54D53" w:rsidRPr="00F03CB2" w:rsidRDefault="00A54D53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4B9B0F1D" wp14:editId="17016F62">
            <wp:extent cx="6188710" cy="23050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C1677" w14:textId="77777777" w:rsidR="00CE1351" w:rsidRPr="00F03CB2" w:rsidRDefault="00CE1351">
      <w:pPr>
        <w:widowControl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bookmarkStart w:id="10" w:name="_Hlk103072361"/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br w:type="page"/>
      </w:r>
    </w:p>
    <w:p w14:paraId="5C9C0045" w14:textId="72909048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0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pericardial effusion in lung cancer patients treated with immune checkpoint inhibitors</w:t>
      </w:r>
    </w:p>
    <w:bookmarkEnd w:id="10"/>
    <w:p w14:paraId="67B074A0" w14:textId="0138BF3D" w:rsidR="00681C87" w:rsidRPr="00F03CB2" w:rsidRDefault="00681C87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CA76C88" wp14:editId="15AAADA3">
            <wp:extent cx="6188710" cy="26568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65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D415F" w14:textId="77777777" w:rsidR="00E124AD" w:rsidRPr="00F03CB2" w:rsidRDefault="00E124AD" w:rsidP="003F3574">
      <w:pPr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bookmarkStart w:id="11" w:name="_Hlk103072369"/>
    </w:p>
    <w:p w14:paraId="36F1DB1D" w14:textId="77777777" w:rsidR="00E124AD" w:rsidRPr="00F03CB2" w:rsidRDefault="00E124AD" w:rsidP="003F3574">
      <w:pPr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16688565" w14:textId="77777777" w:rsidR="00E124AD" w:rsidRPr="00F03CB2" w:rsidRDefault="00E124AD" w:rsidP="003F3574">
      <w:pPr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1294758A" w14:textId="77777777" w:rsidR="00E124AD" w:rsidRPr="00F03CB2" w:rsidRDefault="00E124AD" w:rsidP="003F3574">
      <w:pPr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66A10C15" w14:textId="77777777" w:rsidR="00E124AD" w:rsidRPr="00F03CB2" w:rsidRDefault="00E124AD" w:rsidP="003F3574">
      <w:pPr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4289290D" w14:textId="77777777" w:rsidR="00E124AD" w:rsidRPr="00F03CB2" w:rsidRDefault="00E124AD" w:rsidP="003F3574">
      <w:pPr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1810B031" w14:textId="4B16DB19" w:rsidR="003F3574" w:rsidRPr="00F03CB2" w:rsidRDefault="0032011B" w:rsidP="003F3574">
      <w:pPr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1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incidence of </w:t>
      </w:r>
      <w:r w:rsidR="003F3574" w:rsidRPr="00F03CB2">
        <w:rPr>
          <w:rFonts w:ascii="Arial" w:eastAsia="SimSun" w:hAnsi="Arial" w:cs="Arial"/>
          <w:kern w:val="0"/>
          <w:sz w:val="20"/>
          <w:szCs w:val="20"/>
        </w:rPr>
        <w:t xml:space="preserve">heart failure 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in lung cancer patients treated with immune checkpoint inhibitors</w:t>
      </w:r>
    </w:p>
    <w:bookmarkEnd w:id="11"/>
    <w:p w14:paraId="4E4826A5" w14:textId="25CF461E" w:rsidR="00681C87" w:rsidRPr="00F03CB2" w:rsidRDefault="00681C87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320163A0" wp14:editId="6CA514ED">
            <wp:extent cx="6188710" cy="24834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488AA" w14:textId="77777777" w:rsidR="00CE1351" w:rsidRPr="00F03CB2" w:rsidRDefault="00CE1351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328DDF5D" w14:textId="17F693E5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2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cardiopulmonary events in lung cancer patients treated with immune checkpoint inhibitors</w:t>
      </w:r>
    </w:p>
    <w:p w14:paraId="6CCB90A3" w14:textId="01A72E33" w:rsidR="009A7D49" w:rsidRPr="00F03CB2" w:rsidRDefault="009A7D49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2A763A7" wp14:editId="3C3C6CAE">
            <wp:extent cx="6188710" cy="2066925"/>
            <wp:effectExtent l="0" t="0" r="254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43D54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3FF4D3D0" w14:textId="6C25C476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3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cardiac arrest in lung cancer patients treated with immune checkpoint inhibitors</w:t>
      </w:r>
    </w:p>
    <w:p w14:paraId="4A87E1A4" w14:textId="5B56AE6C" w:rsidR="009A7D49" w:rsidRPr="00F03CB2" w:rsidRDefault="009A7D49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2C7FE451" wp14:editId="492721E2">
            <wp:extent cx="6188710" cy="206692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E174C" w14:textId="77777777" w:rsidR="00A64C00" w:rsidRPr="00F03CB2" w:rsidRDefault="00A64C00">
      <w:pPr>
        <w:rPr>
          <w:rFonts w:ascii="Arial" w:hAnsi="Arial" w:cs="Arial"/>
          <w:sz w:val="20"/>
          <w:szCs w:val="20"/>
        </w:rPr>
      </w:pPr>
    </w:p>
    <w:p w14:paraId="2BD10239" w14:textId="081D1739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4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atrial fibrillation in lung cancer patients treated with immune checkpoint inhibitors</w:t>
      </w:r>
    </w:p>
    <w:p w14:paraId="4C6C26E7" w14:textId="6A5D31FF" w:rsidR="00A64C00" w:rsidRPr="00F03CB2" w:rsidRDefault="00A64C00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E4639AF" wp14:editId="4243B0DF">
            <wp:extent cx="6188710" cy="230505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371D3" w14:textId="1CF958EB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5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arrhythmia in lung cancer patients treated with immune checkpoint inhibitors</w:t>
      </w:r>
    </w:p>
    <w:p w14:paraId="5A630858" w14:textId="00D49801" w:rsidR="00757D18" w:rsidRPr="00F03CB2" w:rsidRDefault="008F2683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BF94D52" wp14:editId="1BA52605">
            <wp:extent cx="6188710" cy="2066925"/>
            <wp:effectExtent l="0" t="0" r="254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1BC36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2F37B5EE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6B2D697B" w14:textId="6CECEF51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58A5F2F5" w14:textId="716676A5" w:rsidR="00134DEE" w:rsidRPr="00F03CB2" w:rsidRDefault="00134DEE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02E28963" w14:textId="77777777" w:rsidR="00134DEE" w:rsidRPr="00F03CB2" w:rsidRDefault="00134DEE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23C6E10A" w14:textId="77777777" w:rsidR="00E124AD" w:rsidRPr="00F03CB2" w:rsidRDefault="00E124AD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4CC5541D" w14:textId="18261874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6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Forest plot of incidence of Myocardial infarction in lung cancer patients treated with immune checkpoint inhibitors</w:t>
      </w:r>
    </w:p>
    <w:p w14:paraId="2820293D" w14:textId="6BC949E5" w:rsidR="00A77D81" w:rsidRPr="00F03CB2" w:rsidRDefault="008F2683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3BE3071A" wp14:editId="4766B575">
            <wp:extent cx="6188710" cy="248348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DA5CA" w14:textId="77777777" w:rsidR="0005470B" w:rsidRPr="00F03CB2" w:rsidRDefault="0005470B">
      <w:pPr>
        <w:widowControl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br w:type="page"/>
      </w:r>
    </w:p>
    <w:p w14:paraId="2E321E2F" w14:textId="3851BAF2" w:rsidR="00866C88" w:rsidRPr="00F03CB2" w:rsidRDefault="0032011B" w:rsidP="00866C88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866C88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7</w:t>
      </w:r>
      <w:r w:rsidR="00866C88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Forest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866C88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immune checkpoint inhibitors</w:t>
      </w:r>
    </w:p>
    <w:p w14:paraId="53BCB52F" w14:textId="77777777" w:rsidR="00866C88" w:rsidRPr="00F03CB2" w:rsidRDefault="00866C88" w:rsidP="00866C8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97FAA30" wp14:editId="01B0AC50">
            <wp:extent cx="5464800" cy="8136000"/>
            <wp:effectExtent l="0" t="0" r="317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00" cy="81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623D7" w14:textId="2FD3F080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8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Chemotherapy</w:t>
      </w:r>
    </w:p>
    <w:p w14:paraId="2F1B813F" w14:textId="77777777" w:rsidR="00A77D81" w:rsidRPr="00F03CB2" w:rsidRDefault="00A77D81" w:rsidP="001E5C48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7871D6F6" wp14:editId="42508FCE">
            <wp:extent cx="5274310" cy="2349500"/>
            <wp:effectExtent l="0" t="0" r="2540" b="0"/>
            <wp:docPr id="16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6B8336-820D-4F1E-AB16-A660378361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6B8336-820D-4F1E-AB16-A6603783613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9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28E3A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6784F5D5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5D6B8687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176508AB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186BD96D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79C9BE7E" w14:textId="77777777" w:rsidR="008464AB" w:rsidRPr="00F03CB2" w:rsidRDefault="008464A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b/>
          <w:bCs/>
          <w:kern w:val="0"/>
          <w:sz w:val="20"/>
          <w:szCs w:val="20"/>
        </w:rPr>
      </w:pPr>
    </w:p>
    <w:p w14:paraId="26253F72" w14:textId="484B63E7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19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 +Chemotherapy vs Chemotherapy</w:t>
      </w:r>
    </w:p>
    <w:p w14:paraId="7C774FEC" w14:textId="1C33006D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27A9B62B" wp14:editId="34BE4B6A">
            <wp:extent cx="5274310" cy="2350135"/>
            <wp:effectExtent l="0" t="0" r="2540" b="0"/>
            <wp:docPr id="17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FBDC43-F509-4AA4-B1F2-3635EEA7B5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FBDC43-F509-4AA4-B1F2-3635EEA7B5F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0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632D8C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197AA201" w14:textId="41D6A420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0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rate ratio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s among patients with lung cancer,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 vs Dual</w:t>
      </w:r>
      <w:r w:rsidR="000F23CD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0F23CD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4526E9" w:rsidRPr="00F03CB2">
        <w:rPr>
          <w:rFonts w:ascii="Arial" w:eastAsia="Arial Unicode MS" w:hAnsi="Arial" w:cs="Arial"/>
          <w:sz w:val="20"/>
          <w:szCs w:val="20"/>
        </w:rPr>
        <w:t>s</w:t>
      </w:r>
    </w:p>
    <w:p w14:paraId="3DD5D438" w14:textId="00B2C1C9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35FF967" wp14:editId="13EF9A5F">
            <wp:extent cx="5274310" cy="2350135"/>
            <wp:effectExtent l="0" t="0" r="2540" b="0"/>
            <wp:docPr id="18" name="图片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F3FD1C-4AF4-4859-A33F-3B313CF71E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F3FD1C-4AF4-4859-A33F-3B313CF71EA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0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0F629" w14:textId="59B0814C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35D3652" w14:textId="09F9CF58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F94177E" w14:textId="7F562346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69420DA" w14:textId="1BBD1EBE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15126CE" w14:textId="614A871F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032EABBF" w14:textId="307F7F0D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639E633" w14:textId="77777777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7DBBD5C" w14:textId="015E5D23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1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</w:p>
    <w:p w14:paraId="58AFC4F1" w14:textId="16410028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A01D998" wp14:editId="64058711">
            <wp:extent cx="5274310" cy="240157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6C1B2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3DDC1806" w14:textId="11D75078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2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Single</w:t>
      </w:r>
      <w:r w:rsidR="004A71F0" w:rsidRPr="00F03CB2">
        <w:rPr>
          <w:rFonts w:ascii="Arial" w:eastAsia="Arial Unicode MS" w:hAnsi="Arial" w:cs="Arial"/>
          <w:kern w:val="0"/>
          <w:sz w:val="20"/>
          <w:szCs w:val="20"/>
        </w:rPr>
        <w:t xml:space="preserve"> </w:t>
      </w:r>
      <w:r w:rsidR="004A71F0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 plus Chemotherapy</w:t>
      </w:r>
    </w:p>
    <w:p w14:paraId="469E5C41" w14:textId="754036B7" w:rsidR="00A77D81" w:rsidRPr="00F03CB2" w:rsidRDefault="00A77D81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  <w:r w:rsidRPr="00F03CB2">
        <w:rPr>
          <w:rFonts w:ascii="Arial" w:eastAsia="SimSun" w:hAnsi="Arial" w:cs="Arial"/>
          <w:noProof/>
          <w:kern w:val="0"/>
          <w:sz w:val="20"/>
          <w:szCs w:val="20"/>
          <w:lang w:eastAsia="en-US"/>
        </w:rPr>
        <w:drawing>
          <wp:inline distT="0" distB="0" distL="0" distR="0" wp14:anchorId="431B71C4" wp14:editId="0EE836D6">
            <wp:extent cx="5274310" cy="240157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00E0E" w14:textId="3AA8076D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5B31C05B" w14:textId="1EAD4225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77CF4C2C" w14:textId="66AA1FCE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27930A5D" w14:textId="4F01542C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0106F348" w14:textId="02AFB5BA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29DB4643" w14:textId="5C234553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50276F8F" w14:textId="13EFA069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6AE99F5A" w14:textId="77777777" w:rsidR="00EE7CF8" w:rsidRPr="00F03CB2" w:rsidRDefault="00EE7CF8" w:rsidP="00096AC4">
      <w:pPr>
        <w:jc w:val="center"/>
        <w:rPr>
          <w:rFonts w:ascii="Arial" w:eastAsia="SimSun" w:hAnsi="Arial" w:cs="Arial"/>
          <w:kern w:val="0"/>
          <w:sz w:val="20"/>
          <w:szCs w:val="20"/>
        </w:rPr>
      </w:pPr>
    </w:p>
    <w:p w14:paraId="441AAFEB" w14:textId="2574C270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3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s in lung cancer patients treated with Dual </w:t>
      </w:r>
      <w:r w:rsidR="000F23CD" w:rsidRPr="00F03CB2">
        <w:rPr>
          <w:rFonts w:ascii="Arial" w:eastAsia="Arial Unicode MS" w:hAnsi="Arial" w:cs="Arial"/>
          <w:sz w:val="20"/>
          <w:szCs w:val="20"/>
        </w:rPr>
        <w:t>immune checkpoint inhibitor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s</w:t>
      </w:r>
    </w:p>
    <w:p w14:paraId="3A179333" w14:textId="1F933D47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7D8C5FEB" wp14:editId="0D48B2B6">
            <wp:extent cx="5274310" cy="240157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F562E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7832E24B" w14:textId="2BB182B0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4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myocarditis in lung cancer patients treated with immune checkpoint inhibitors</w:t>
      </w:r>
    </w:p>
    <w:p w14:paraId="07AC4706" w14:textId="5E8C4688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17C4A6F7" wp14:editId="6E46105E">
            <wp:extent cx="5274310" cy="240347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AC964" w14:textId="6F8CD013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08176570" w14:textId="049B28F9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F7F7D2C" w14:textId="68F1DAF9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16A6211" w14:textId="0940F754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1C5CFA21" w14:textId="35F488B3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012D0429" w14:textId="37055729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2ED978F" w14:textId="4FDC422F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FE3DADE" w14:textId="77777777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E87CE3D" w14:textId="56D3E765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5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pericardial effusion in lung cancer patients treated with immune checkpoint inhibitors</w:t>
      </w:r>
    </w:p>
    <w:p w14:paraId="2D5C1BA9" w14:textId="73504FA9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10EEE0A9" wp14:editId="372D6646">
            <wp:extent cx="5274310" cy="2403475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3FC4F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026F510B" w14:textId="1FC9FE0D" w:rsidR="003F3574" w:rsidRPr="00F03CB2" w:rsidRDefault="0032011B" w:rsidP="003F3574">
      <w:pPr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6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 xml:space="preserve"> Doi plot of incidence of </w:t>
      </w:r>
      <w:r w:rsidR="003F3574" w:rsidRPr="00F03CB2">
        <w:rPr>
          <w:rFonts w:ascii="Arial" w:eastAsia="SimSun" w:hAnsi="Arial" w:cs="Arial"/>
          <w:kern w:val="0"/>
          <w:sz w:val="20"/>
          <w:szCs w:val="20"/>
        </w:rPr>
        <w:t xml:space="preserve">heart failure 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in lung cancer patients treated with immune checkpoint inhibitors</w:t>
      </w:r>
    </w:p>
    <w:p w14:paraId="607E6E09" w14:textId="65119FAE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63B94BB7" wp14:editId="4F8DFDEC">
            <wp:extent cx="5173200" cy="2358000"/>
            <wp:effectExtent l="0" t="0" r="8890" b="444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23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7BE22" w14:textId="3FB61C15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86023AD" w14:textId="2B4579B8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35B4177" w14:textId="7EEB3FDA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1FD954B" w14:textId="185524E8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157596C6" w14:textId="5B25F023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597A501F" w14:textId="44609432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8222153" w14:textId="60653ADA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68FA4E6" w14:textId="77777777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E0EC51E" w14:textId="43B58FEE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7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cardiopulmonary events in lung cancer patients treated with immune checkpoint inhibitors</w:t>
      </w:r>
    </w:p>
    <w:p w14:paraId="68A26E7A" w14:textId="6FB5CE03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5D8F456" wp14:editId="11CA1710">
            <wp:extent cx="5173200" cy="2358000"/>
            <wp:effectExtent l="0" t="0" r="8890" b="444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23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A9669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3922AF5F" w14:textId="36933665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8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cardiac arrest in lung cancer patients treated with immune checkpoint inhibitors</w:t>
      </w:r>
    </w:p>
    <w:p w14:paraId="1517959A" w14:textId="7F16C94C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114FDE35" wp14:editId="10E38E24">
            <wp:extent cx="5173200" cy="2358000"/>
            <wp:effectExtent l="0" t="0" r="8890" b="444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23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561CF" w14:textId="22F6015E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529F2B58" w14:textId="3F4EB1A6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49020F9C" w14:textId="6F1DB97F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2623791" w14:textId="6CFAAE62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800D757" w14:textId="6BC7EDDA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FFCB2F0" w14:textId="4C698D02" w:rsidR="008B573C" w:rsidRPr="00F03CB2" w:rsidRDefault="008B573C" w:rsidP="00096AC4">
      <w:pPr>
        <w:jc w:val="center"/>
        <w:rPr>
          <w:rFonts w:ascii="Arial" w:hAnsi="Arial" w:cs="Arial"/>
          <w:sz w:val="20"/>
          <w:szCs w:val="20"/>
        </w:rPr>
      </w:pPr>
    </w:p>
    <w:p w14:paraId="08536E41" w14:textId="77777777" w:rsidR="008B573C" w:rsidRPr="00F03CB2" w:rsidRDefault="008B573C" w:rsidP="00096AC4">
      <w:pPr>
        <w:jc w:val="center"/>
        <w:rPr>
          <w:rFonts w:ascii="Arial" w:hAnsi="Arial" w:cs="Arial"/>
          <w:sz w:val="20"/>
          <w:szCs w:val="20"/>
        </w:rPr>
      </w:pPr>
    </w:p>
    <w:p w14:paraId="7FD3FC75" w14:textId="02890547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5D9C2712" w14:textId="77777777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73C5770E" w14:textId="3B1839BA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29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atrial fibrillation in lung cancer patients treated with immune checkpoint inhibitors</w:t>
      </w:r>
    </w:p>
    <w:p w14:paraId="694B12FE" w14:textId="4A93B2CF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3170C70E" wp14:editId="538E3668">
            <wp:extent cx="5173200" cy="2358000"/>
            <wp:effectExtent l="0" t="0" r="8890" b="444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23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589AB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32D3627A" w14:textId="6D890C30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0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arrhythmia in lung cancer patients treated with immune checkpoint inhibitors</w:t>
      </w:r>
    </w:p>
    <w:p w14:paraId="0A85E418" w14:textId="3CFFDC23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35ED342A" wp14:editId="04D0BFF1">
            <wp:extent cx="5173200" cy="2358000"/>
            <wp:effectExtent l="0" t="0" r="8890" b="444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200" cy="23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CF8CA" w14:textId="0CD14191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52CD0588" w14:textId="1E5A128B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008613B3" w14:textId="32AE6C28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87801DD" w14:textId="5EEC5DA1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2CD0BFA8" w14:textId="5F556586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A24A92F" w14:textId="1B7B524F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65115931" w14:textId="6597AB5A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069593E2" w14:textId="77777777" w:rsidR="00EE7CF8" w:rsidRPr="00F03CB2" w:rsidRDefault="00EE7CF8" w:rsidP="00096AC4">
      <w:pPr>
        <w:jc w:val="center"/>
        <w:rPr>
          <w:rFonts w:ascii="Arial" w:hAnsi="Arial" w:cs="Arial"/>
          <w:sz w:val="20"/>
          <w:szCs w:val="20"/>
        </w:rPr>
      </w:pPr>
    </w:p>
    <w:p w14:paraId="1F5341EA" w14:textId="5E93211B" w:rsidR="003F3574" w:rsidRPr="00F03CB2" w:rsidRDefault="0032011B" w:rsidP="003F3574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3F3574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1</w:t>
      </w:r>
      <w:r w:rsidR="003F3574" w:rsidRPr="00F03CB2">
        <w:rPr>
          <w:rFonts w:ascii="Arial" w:eastAsia="Arial Unicode MS" w:hAnsi="Arial" w:cs="Arial"/>
          <w:kern w:val="0"/>
          <w:sz w:val="20"/>
          <w:szCs w:val="20"/>
        </w:rPr>
        <w:t>. Doi plot of incidence of Myocardial infarction in lung cancer patients treated with immune checkpoint inhibitors</w:t>
      </w:r>
    </w:p>
    <w:p w14:paraId="516DB2D1" w14:textId="33570611" w:rsidR="00A77D81" w:rsidRPr="00F03CB2" w:rsidRDefault="00A77D81" w:rsidP="00096AC4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0C2D49DC" wp14:editId="40773472">
            <wp:extent cx="5274310" cy="2403475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0AA2E" w14:textId="77777777" w:rsidR="0005470B" w:rsidRPr="00F03CB2" w:rsidRDefault="0005470B">
      <w:pPr>
        <w:widowControl/>
        <w:jc w:val="left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sz w:val="20"/>
          <w:szCs w:val="20"/>
        </w:rPr>
        <w:br w:type="page"/>
      </w:r>
    </w:p>
    <w:p w14:paraId="20BA2156" w14:textId="129F4542" w:rsidR="00866C88" w:rsidRPr="00F03CB2" w:rsidRDefault="0032011B" w:rsidP="00866C88">
      <w:pPr>
        <w:spacing w:line="440" w:lineRule="exact"/>
        <w:ind w:rightChars="-162" w:right="-340"/>
        <w:jc w:val="left"/>
        <w:rPr>
          <w:rFonts w:ascii="Arial" w:eastAsia="Arial Unicode MS" w:hAnsi="Arial" w:cs="Arial"/>
          <w:kern w:val="0"/>
          <w:sz w:val="20"/>
          <w:szCs w:val="20"/>
        </w:rPr>
      </w:pPr>
      <w:r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>Figure</w:t>
      </w:r>
      <w:r w:rsidR="00866C88" w:rsidRPr="00F03CB2">
        <w:rPr>
          <w:rFonts w:ascii="Arial" w:eastAsia="Arial Unicode MS" w:hAnsi="Arial" w:cs="Arial"/>
          <w:b/>
          <w:bCs/>
          <w:kern w:val="0"/>
          <w:sz w:val="20"/>
          <w:szCs w:val="20"/>
        </w:rPr>
        <w:t xml:space="preserve"> S32</w:t>
      </w:r>
      <w:r w:rsidR="00866C88" w:rsidRPr="00F03CB2">
        <w:rPr>
          <w:rFonts w:ascii="Arial" w:eastAsia="Arial Unicode MS" w:hAnsi="Arial" w:cs="Arial"/>
          <w:kern w:val="0"/>
          <w:sz w:val="20"/>
          <w:szCs w:val="20"/>
        </w:rPr>
        <w:t xml:space="preserve">. Doi plot of incidence of any cardiac </w:t>
      </w:r>
      <w:r w:rsidR="005B7B42" w:rsidRPr="00F03CB2">
        <w:rPr>
          <w:rFonts w:ascii="Arial" w:eastAsia="Arial Unicode MS" w:hAnsi="Arial" w:cs="Arial"/>
          <w:sz w:val="20"/>
          <w:szCs w:val="20"/>
        </w:rPr>
        <w:t>adverse event</w:t>
      </w:r>
      <w:r w:rsidR="00866C88" w:rsidRPr="00F03CB2">
        <w:rPr>
          <w:rFonts w:ascii="Arial" w:eastAsia="Arial Unicode MS" w:hAnsi="Arial" w:cs="Arial"/>
          <w:kern w:val="0"/>
          <w:sz w:val="20"/>
          <w:szCs w:val="20"/>
        </w:rPr>
        <w:t>s in lung cancer patients treated with immune checkpoint inhibitors</w:t>
      </w:r>
    </w:p>
    <w:p w14:paraId="0BBC2EC1" w14:textId="57603141" w:rsidR="00A77D81" w:rsidRPr="00F03CB2" w:rsidRDefault="00866C88" w:rsidP="00E124AD">
      <w:pPr>
        <w:jc w:val="center"/>
        <w:rPr>
          <w:rFonts w:ascii="Arial" w:hAnsi="Arial" w:cs="Arial"/>
          <w:sz w:val="20"/>
          <w:szCs w:val="20"/>
        </w:rPr>
      </w:pPr>
      <w:r w:rsidRPr="00F03CB2">
        <w:rPr>
          <w:rFonts w:ascii="Arial" w:hAnsi="Arial" w:cs="Arial"/>
          <w:noProof/>
          <w:sz w:val="20"/>
          <w:szCs w:val="20"/>
          <w:lang w:eastAsia="en-US"/>
        </w:rPr>
        <w:drawing>
          <wp:inline distT="0" distB="0" distL="0" distR="0" wp14:anchorId="7F3AFD58" wp14:editId="15160B50">
            <wp:extent cx="5274310" cy="240347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7D81" w:rsidRPr="00F03CB2" w:rsidSect="00F03CB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B238E" w14:textId="77777777" w:rsidR="0068706F" w:rsidRDefault="0068706F" w:rsidP="00DD5D6A">
      <w:r>
        <w:separator/>
      </w:r>
    </w:p>
  </w:endnote>
  <w:endnote w:type="continuationSeparator" w:id="0">
    <w:p w14:paraId="5737DC5E" w14:textId="77777777" w:rsidR="0068706F" w:rsidRDefault="0068706F" w:rsidP="00DD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6A5B1" w14:textId="77777777" w:rsidR="0068706F" w:rsidRDefault="0068706F" w:rsidP="00DD5D6A">
      <w:r>
        <w:separator/>
      </w:r>
    </w:p>
  </w:footnote>
  <w:footnote w:type="continuationSeparator" w:id="0">
    <w:p w14:paraId="6FBF00FA" w14:textId="77777777" w:rsidR="0068706F" w:rsidRDefault="0068706F" w:rsidP="00DD5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C9F"/>
    <w:rsid w:val="000377BB"/>
    <w:rsid w:val="00046522"/>
    <w:rsid w:val="0005470B"/>
    <w:rsid w:val="00096AC4"/>
    <w:rsid w:val="000A1155"/>
    <w:rsid w:val="000A3B01"/>
    <w:rsid w:val="000F23CD"/>
    <w:rsid w:val="00134D53"/>
    <w:rsid w:val="00134DEE"/>
    <w:rsid w:val="00146228"/>
    <w:rsid w:val="001779FF"/>
    <w:rsid w:val="0018237F"/>
    <w:rsid w:val="001A2031"/>
    <w:rsid w:val="001C5CE1"/>
    <w:rsid w:val="001E5C48"/>
    <w:rsid w:val="001E6A45"/>
    <w:rsid w:val="001F449A"/>
    <w:rsid w:val="001F5DB0"/>
    <w:rsid w:val="002910D9"/>
    <w:rsid w:val="00297EA4"/>
    <w:rsid w:val="002A612A"/>
    <w:rsid w:val="00303DBF"/>
    <w:rsid w:val="0031790C"/>
    <w:rsid w:val="0032011B"/>
    <w:rsid w:val="003326C4"/>
    <w:rsid w:val="003508A8"/>
    <w:rsid w:val="003C36B1"/>
    <w:rsid w:val="003D0A8F"/>
    <w:rsid w:val="003F3574"/>
    <w:rsid w:val="003F50BF"/>
    <w:rsid w:val="00441B9B"/>
    <w:rsid w:val="0044271C"/>
    <w:rsid w:val="004526E9"/>
    <w:rsid w:val="0046253B"/>
    <w:rsid w:val="0047075E"/>
    <w:rsid w:val="00476855"/>
    <w:rsid w:val="004A71F0"/>
    <w:rsid w:val="004D16BE"/>
    <w:rsid w:val="004F350F"/>
    <w:rsid w:val="005122C6"/>
    <w:rsid w:val="00520202"/>
    <w:rsid w:val="005303D2"/>
    <w:rsid w:val="00557F4C"/>
    <w:rsid w:val="00571677"/>
    <w:rsid w:val="00584CE2"/>
    <w:rsid w:val="005B7B42"/>
    <w:rsid w:val="00603010"/>
    <w:rsid w:val="00611210"/>
    <w:rsid w:val="00681C87"/>
    <w:rsid w:val="0068706F"/>
    <w:rsid w:val="006E41A3"/>
    <w:rsid w:val="0070536B"/>
    <w:rsid w:val="00736BE1"/>
    <w:rsid w:val="00757D18"/>
    <w:rsid w:val="00764984"/>
    <w:rsid w:val="00794096"/>
    <w:rsid w:val="007A06B8"/>
    <w:rsid w:val="007F3BD5"/>
    <w:rsid w:val="008464AB"/>
    <w:rsid w:val="00866C88"/>
    <w:rsid w:val="00891F2E"/>
    <w:rsid w:val="008B5731"/>
    <w:rsid w:val="008B573C"/>
    <w:rsid w:val="008C181B"/>
    <w:rsid w:val="008C5124"/>
    <w:rsid w:val="008E3F13"/>
    <w:rsid w:val="008F2683"/>
    <w:rsid w:val="009153FB"/>
    <w:rsid w:val="00922A62"/>
    <w:rsid w:val="009540EC"/>
    <w:rsid w:val="009A1B64"/>
    <w:rsid w:val="009A7D49"/>
    <w:rsid w:val="009B3D20"/>
    <w:rsid w:val="009E25F7"/>
    <w:rsid w:val="00A02E36"/>
    <w:rsid w:val="00A54D53"/>
    <w:rsid w:val="00A630EE"/>
    <w:rsid w:val="00A64C00"/>
    <w:rsid w:val="00A77D81"/>
    <w:rsid w:val="00B7474B"/>
    <w:rsid w:val="00B8109C"/>
    <w:rsid w:val="00B86050"/>
    <w:rsid w:val="00BF0FBC"/>
    <w:rsid w:val="00C0640E"/>
    <w:rsid w:val="00C12C9F"/>
    <w:rsid w:val="00C17A9B"/>
    <w:rsid w:val="00C40F9F"/>
    <w:rsid w:val="00C44FFE"/>
    <w:rsid w:val="00C5095C"/>
    <w:rsid w:val="00C81E13"/>
    <w:rsid w:val="00CB479E"/>
    <w:rsid w:val="00CB69CC"/>
    <w:rsid w:val="00CD2405"/>
    <w:rsid w:val="00CE0A7C"/>
    <w:rsid w:val="00CE1351"/>
    <w:rsid w:val="00D05318"/>
    <w:rsid w:val="00DB17EE"/>
    <w:rsid w:val="00DC7F68"/>
    <w:rsid w:val="00DD05AD"/>
    <w:rsid w:val="00DD5D6A"/>
    <w:rsid w:val="00E124AD"/>
    <w:rsid w:val="00E93D4C"/>
    <w:rsid w:val="00E95FD7"/>
    <w:rsid w:val="00EA6B8E"/>
    <w:rsid w:val="00EE7CF8"/>
    <w:rsid w:val="00EF2A46"/>
    <w:rsid w:val="00EF5EBB"/>
    <w:rsid w:val="00F03CB2"/>
    <w:rsid w:val="00FC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5D9CE"/>
  <w15:chartTrackingRefBased/>
  <w15:docId w15:val="{FA98A2CB-3C60-471F-85EE-BA1A1E143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8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6B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5D6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0A7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A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A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A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8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theme" Target="theme/theme1.xml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7" Type="http://schemas.openxmlformats.org/officeDocument/2006/relationships/image" Target="media/image2.ti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8" Type="http://schemas.openxmlformats.org/officeDocument/2006/relationships/image" Target="media/image3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83</Words>
  <Characters>9598</Characters>
  <Application>Microsoft Office Word</Application>
  <DocSecurity>0</DocSecurity>
  <Lines>79</Lines>
  <Paragraphs>22</Paragraphs>
  <ScaleCrop>false</ScaleCrop>
  <Company/>
  <LinksUpToDate>false</LinksUpToDate>
  <CharactersWithSpaces>1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hua</dc:creator>
  <cp:keywords/>
  <dc:description/>
  <cp:lastModifiedBy>Sangeetha Sekar</cp:lastModifiedBy>
  <cp:revision>27</cp:revision>
  <dcterms:created xsi:type="dcterms:W3CDTF">2022-10-06T11:19:00Z</dcterms:created>
  <dcterms:modified xsi:type="dcterms:W3CDTF">2022-11-04T11:01:00Z</dcterms:modified>
</cp:coreProperties>
</file>